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062" w:leader="none"/>
        </w:tabs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420"/>
          <w:tab w:val="left" w:pos="2062" w:leader="none"/>
        </w:tabs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. Table 1 The 127 differential genes expression were identified by mRNA Sequencing in the HepG2 cells transfected with ATG9B-4</w:t>
      </w:r>
    </w:p>
    <w:tbl>
      <w:tblPr>
        <w:tblW w:w="10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881"/>
        <w:gridCol w:w="1126"/>
        <w:gridCol w:w="1126"/>
        <w:gridCol w:w="1126"/>
        <w:gridCol w:w="1353"/>
        <w:gridCol w:w="1353"/>
        <w:gridCol w:w="1353"/>
      </w:tblGrid>
      <w:tr>
        <w:trPr>
          <w:trHeight w:val="304" w:hRule="atLeast"/>
        </w:trPr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_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_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_3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9B-4_1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9B-4_2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9B-4_3</w:t>
            </w:r>
          </w:p>
        </w:tc>
      </w:tr>
      <w:tr>
        <w:trPr>
          <w:trHeight w:val="304" w:hRule="atLeast"/>
        </w:trPr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NTL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2B1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S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AP2L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GR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AO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B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A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A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BG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Q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A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F1A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9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76B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C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G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E1-MOB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2B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R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CF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MT1B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M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MP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X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GP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1A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1A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1A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BP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K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39-RPP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B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A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R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2AD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H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1A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OB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A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M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P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169-SOHLH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PLD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765-ZNF76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JA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TR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1C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C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1B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P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TM2B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D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L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LGA6L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STL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XD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M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OM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G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G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A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S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N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76A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3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A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2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79874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B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1A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M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RDC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T2A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R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GN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5C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R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SG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XT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GCT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XM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MT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MB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1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RP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4A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O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NL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EOV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2B1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EF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H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H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R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1H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C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R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3CL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</w:p>
        </w:tc>
      </w:tr>
      <w:tr>
        <w:trPr>
          <w:trHeight w:val="304" w:hRule="atLeast"/>
        </w:trPr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E1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</w:tbl>
    <w:p>
      <w:pPr>
        <w:pStyle w:val="Normal"/>
        <w:tabs>
          <w:tab w:val="clear" w:pos="420"/>
          <w:tab w:val="left" w:pos="2062" w:leader="none"/>
        </w:tabs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01:14:08Z</dcterms:created>
  <dc:creator>Administrator</dc:creator>
  <dc:description/>
  <dc:language>en-US</dc:language>
  <cp:lastModifiedBy>李明</cp:lastModifiedBy>
  <dcterms:modified xsi:type="dcterms:W3CDTF">2024-07-10T01:24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206F4499F64C12AA6A8DF6B61A9B22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